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outlineLvl w:val="0"/>
        <w:rPr>
          <w:lang w:val="en-US"/>
        </w:rPr>
      </w:pPr>
      <w:bookmarkStart w:id="0" w:name="RANGE!A1%3AG48"/>
      <w:r>
        <w:rPr>
          <w:rFonts w:eastAsia="Times New Roman"/>
          <w:b/>
          <w:bCs/>
          <w:color w:val="000000"/>
          <w:lang w:val="en-US" w:eastAsia="de-DE"/>
        </w:rPr>
        <w:t>Appendix 3: Checklist Quality of Health Economic Modelling Studies</w:t>
      </w:r>
      <w:bookmarkEnd w:id="0"/>
    </w:p>
    <w:tbl>
      <w:tblPr>
        <w:tblW w:w="14048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7938"/>
        <w:gridCol w:w="1134"/>
        <w:gridCol w:w="1134"/>
        <w:gridCol w:w="1134"/>
        <w:gridCol w:w="1134"/>
        <w:gridCol w:w="1134"/>
      </w:tblGrid>
      <w:tr>
        <w:trPr>
          <w:tblHeader w:val="true"/>
          <w:trHeight w:val="369" w:hRule="atLeast"/>
        </w:trPr>
        <w:tc>
          <w:tcPr>
            <w:tcW w:w="8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art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sufficient information given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Study question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a clear study question posed (patient population, intervention, setting of care)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Did the study involve a comparison of alternatives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a comprehensive description of the competing alternatives given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the chosen perspective for the analysis clearly defin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Study design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Did the study examine both costs and effects of the intervention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s the type of economic evaluation stat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Does the type of economic evaluation fit with the study question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f the design of cost-minimisation anaysis was chosen: was the reason given for omitting health effects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an appropriate time frame chosen for the stud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Health effects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s the source of the data on effectiveness of the intervention given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sufficient details reported on design and results of the studies on effectiveness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randomised, controlled trials the source of the effectiveness data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data on the effectiveness of the interventions based on observational studies or on assumptions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effectiveness established through an information synthesis (systematic review, meta-analysis, meta-regression)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 w:eastAsia="de-DE"/>
              </w:rPr>
              <w:t>Was the origin of data on health related quality of life reported in a transparent wa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s the data on effectiveness transferable to the decision-making context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all relevant health effects considered in the stud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Costs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all relevant costs considered in the stud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determination of utilisation of resources done in a valid wa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unit costs determined in a valid wa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costs and resource utilisation reported in a transparent wa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Modelling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the structure of the model and all used parameters made transparent to the reader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the structure of the model adequate for answering  the study question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assumptions about model parameters adequate for the study context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Differential timing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7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ere health effects as well as costs discount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the discount rates report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7</w:t>
            </w:r>
          </w:p>
        </w:tc>
        <w:tc>
          <w:tcPr>
            <w:tcW w:w="7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reasons given for the choice of the values of the discount rates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Incremental analysis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8</w:t>
            </w:r>
          </w:p>
        </w:tc>
        <w:tc>
          <w:tcPr>
            <w:tcW w:w="7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an incremental analysis of costs and consequences of alternatives perform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Sensitivity analysis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Was a sensitivity analysis perform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the methods of the sensitivity analysis, varied parameters and ranges for variation of parameters report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the methods of the sensitivity analysis, choice of parameters and ranges for variation appropriate for answering the study question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the results of sensitivity analyses reported comprehensively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048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7938"/>
        <w:gridCol w:w="1134"/>
        <w:gridCol w:w="1134"/>
        <w:gridCol w:w="1134"/>
        <w:gridCol w:w="1134"/>
        <w:gridCol w:w="1134"/>
      </w:tblGrid>
      <w:tr>
        <w:trPr>
          <w:tblHeader w:val="true"/>
          <w:trHeight w:val="369" w:hRule="atLeast"/>
        </w:trPr>
        <w:tc>
          <w:tcPr>
            <w:tcW w:w="8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part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insufficient information given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Presentation of results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 xml:space="preserve">Are total life-time costs, total life expectancy and total quality adjusted life expectancy reported?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incremental health effects and incremental costs report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Is an answer to the study question given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140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Discussion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the results compared to those of other studies with comparable study questions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  <w:tr>
        <w:trPr>
          <w:trHeight w:val="369" w:hRule="atLeast"/>
        </w:trPr>
        <w:tc>
          <w:tcPr>
            <w:tcW w:w="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79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re limitations of the study being discussed?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6:57:00Z</dcterms:created>
  <dc:creator>Ernst-Günther Hagenmeyer</dc:creator>
  <dc:description/>
  <cp:keywords/>
  <dc:language>en-US</dc:language>
  <cp:lastModifiedBy>Ernst-Günther Hagenmeyer</cp:lastModifiedBy>
  <cp:lastPrinted>2010-10-13T12:12:00Z</cp:lastPrinted>
  <dcterms:modified xsi:type="dcterms:W3CDTF">2010-10-14T16:57:00Z</dcterms:modified>
  <cp:revision>2</cp:revision>
  <dc:subject/>
  <dc:title/>
</cp:coreProperties>
</file>